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CDB" w:rsidRDefault="008D3CDB" w:rsidP="008D3CDB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F4F55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4</w:t>
      </w:r>
      <w:r w:rsidRPr="007F4F55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–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mplete list of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atistically over-represented GO Biological Process terms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BS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sh</w:t>
      </w:r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according to </w:t>
      </w:r>
      <w:proofErr w:type="spellStart"/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NGO</w:t>
      </w:r>
      <w:proofErr w:type="spellEnd"/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900"/>
        <w:gridCol w:w="990"/>
        <w:gridCol w:w="1584"/>
        <w:gridCol w:w="1080"/>
        <w:gridCol w:w="1080"/>
        <w:gridCol w:w="6544"/>
      </w:tblGrid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900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r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1584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uster frequency</w:t>
            </w:r>
          </w:p>
        </w:tc>
        <w:tc>
          <w:tcPr>
            <w:tcW w:w="1080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 Freq.</w:t>
            </w:r>
          </w:p>
        </w:tc>
        <w:tc>
          <w:tcPr>
            <w:tcW w:w="6544" w:type="dxa"/>
            <w:shd w:val="clear" w:color="auto" w:fill="7F7F7F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s in test set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4E-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7E-1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.7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.5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Q99KI0|P32921|P61982|Q9CZN7|P50580|Q91V92|P17742|Q99KQ4|Q64433|P14152|P08249|P63101|P07901|P14211|Q02053|P62204|P62827|Q9WTP6|P17182|P08228|P09411|P54227|P97822|P09405|P29758|P40142|Q99LX0|Q3U2G2|Q78PY7|Q99PT1|P68040|P70670|P17918|P632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-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.4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7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Q9D0K2|P32921|Q9CZN7|Q9WTP6|P17751|P17182|P08228|Q91V92|Q99KQ4|P14152|P09411|P27773|P08249|Q9CWJ9|P29758|P40142|Q99LX0|Q78PY7|Q02053|P62827|Q9CZU6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7E-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-malate dehydro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4E-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.2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59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61982|Q9CZN7|P17182|P08228|P17742|Q99KQ4|P97822|P54227|P08249|P63101|P07901|P14211|P09405|Q78PY7|Q99PT1|P68040|P70670|P17918|P6282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3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acyl groups, acyl groups converted into alkyl on transf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|Q9CZU6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9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1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ate dehydro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4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1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6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Q9CWJ9|P29758|Q9CZN7|P40142|Q9WTP6|Q91V92|Q9CZU6|Q99KQ4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1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1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Q9CZN7|P17182|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1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xymethyl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53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2E-04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2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P09405|Q9WTP6|Q3U2G2|Q02053|Q91V92|P62827|Q64433|P14152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8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3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dentical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8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07901|Q9CZN7|P17182|Q99KQ4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0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4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fac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9758|Q9CZN7|P40142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8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modimerization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07901|P17182|Q99KQ4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8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urine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3.0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P62827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25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0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P62827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3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7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7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0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P62827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8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1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9758|Q9CZN7|P401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5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9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2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9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s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9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P07901|Q9WTP6|Q3U2G2|Q02053|Q91V92|Q64433|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P1775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8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4211|P09405|Q99LX0|P50580|P632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1718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3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NA polymerase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cessivity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7918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ribosylaminoimidazolecarboxamid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yl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trate (Si)-synth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U6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2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cotinamid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Q4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MP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ose-phosphate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775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nithine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o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acid transaminase </w:t>
            </w: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9758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65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ate dehydrogenase (NADP+)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idoxa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9758|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2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B6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9758|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arbon-oxygen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1718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dimerization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07901|P17182|Q99KQ4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oxoacid CoA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glycerat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iron, 4 sulfur cluste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o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threonine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dol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onitat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tric-oxide synth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90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A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reonine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dol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citrate synth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yptophan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folded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901|P142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ccinate-CoA ligase (ADP-forming)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peroxide dismu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28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, acting on superoxide radicals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28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8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ketol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01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ho GDP-dissociation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PT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carboxyl grou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pyruvat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718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TA-binding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70670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ccinate-CoA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aldehyde or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tonic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01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1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9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1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amin pyro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01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1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DP-dissociation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PT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9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ceptor tyrosine kin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198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5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xymethy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,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y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 and related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at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WTP6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disulfide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, transposing S-S bon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519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9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LX0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0E-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OH group of donors, NAD or NAD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interconverting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to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 and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A-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all protein activating enzym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2053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CH-OH group of dono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6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7822|P07901|Q99PT1|P17918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Q02053|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interconverting aldoses and ketos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775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dehyde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P1775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Q99LX0|P08228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1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4211|P09405|Q99LX0|Q78PY7|P70670|P17918|P50580|P632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ucleotide kinase </w:t>
            </w: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WTP6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81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3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hyl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0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one-carbon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9CZN7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id-</w:t>
            </w:r>
            <w:proofErr w:type="spellStart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l</w:t>
            </w:r>
            <w:proofErr w:type="spellEnd"/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so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24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1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enzy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0142|P1415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3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on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142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7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3E-02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411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3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at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7822</w:t>
            </w:r>
          </w:p>
        </w:tc>
      </w:tr>
      <w:tr w:rsidR="008D3CDB" w:rsidRPr="00542948" w:rsidTr="001744BF">
        <w:trPr>
          <w:trHeight w:val="29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3E-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aper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544" w:type="dxa"/>
            <w:shd w:val="clear" w:color="auto" w:fill="auto"/>
            <w:noWrap/>
            <w:vAlign w:val="bottom"/>
            <w:hideMark/>
          </w:tcPr>
          <w:p w:rsidR="008D3CDB" w:rsidRPr="00542948" w:rsidRDefault="008D3CDB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29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28</w:t>
            </w:r>
          </w:p>
        </w:tc>
      </w:tr>
    </w:tbl>
    <w:p w:rsidR="008D3CDB" w:rsidRDefault="008D3CDB">
      <w:bookmarkStart w:id="0" w:name="_GoBack"/>
      <w:bookmarkEnd w:id="0"/>
    </w:p>
    <w:sectPr w:rsidR="008D3CDB" w:rsidSect="008D3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CDB"/>
    <w:rsid w:val="001419F0"/>
    <w:rsid w:val="001874B2"/>
    <w:rsid w:val="003F1C91"/>
    <w:rsid w:val="008D3CDB"/>
    <w:rsid w:val="00E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D3C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D3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4</Words>
  <Characters>720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2-07T21:15:00Z</dcterms:created>
  <dcterms:modified xsi:type="dcterms:W3CDTF">2014-12-07T21:15:00Z</dcterms:modified>
</cp:coreProperties>
</file>